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ADAB8" w14:textId="7D892195" w:rsidR="008448C2" w:rsidRPr="000737BC" w:rsidRDefault="000737BC">
      <w:pPr>
        <w:rPr>
          <w:rFonts w:ascii="Times New Roman" w:hAnsi="Times New Roman" w:cs="Times New Roman"/>
        </w:rPr>
      </w:pPr>
      <w:r w:rsidRPr="000737BC">
        <w:rPr>
          <w:rFonts w:ascii="Times New Roman" w:hAnsi="Times New Roman" w:cs="Times New Roman"/>
        </w:rPr>
        <w:t>Supplementary Table</w:t>
      </w:r>
      <w:r w:rsidR="00832A01">
        <w:rPr>
          <w:rFonts w:ascii="Times New Roman" w:hAnsi="Times New Roman" w:cs="Times New Roman"/>
        </w:rPr>
        <w:t xml:space="preserve"> </w:t>
      </w:r>
      <w:r w:rsidR="002909DD">
        <w:rPr>
          <w:rFonts w:ascii="Times New Roman" w:hAnsi="Times New Roman" w:cs="Times New Roman"/>
        </w:rPr>
        <w:t>1</w:t>
      </w:r>
      <w:r w:rsidRPr="000737BC">
        <w:rPr>
          <w:rFonts w:ascii="Times New Roman" w:hAnsi="Times New Roman" w:cs="Times New Roman"/>
        </w:rPr>
        <w:t xml:space="preserve"> Detailed information of down-regulated exosomal proteins GO analysis(</w:t>
      </w:r>
      <w:r>
        <w:rPr>
          <w:rFonts w:ascii="Times New Roman" w:hAnsi="Times New Roman" w:cs="Times New Roman"/>
        </w:rPr>
        <w:t>MF</w:t>
      </w:r>
      <w:r w:rsidRPr="000737BC">
        <w:rPr>
          <w:rFonts w:ascii="Times New Roman" w:hAnsi="Times New Roman" w:cs="Times New Roman"/>
        </w:rPr>
        <w:t>) after MZD treatment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850"/>
        <w:gridCol w:w="1276"/>
        <w:gridCol w:w="1785"/>
      </w:tblGrid>
      <w:tr w:rsidR="000737BC" w14:paraId="00940A53" w14:textId="77777777" w:rsidTr="004E7F85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4697B" w14:textId="77777777" w:rsidR="000737BC" w:rsidRPr="00C96F2C" w:rsidRDefault="000737BC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C96F2C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TermID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F3F12" w14:textId="77777777" w:rsidR="000737BC" w:rsidRPr="00C96F2C" w:rsidRDefault="000737BC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C96F2C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34F89" w14:textId="77777777" w:rsidR="000737BC" w:rsidRPr="00C96F2C" w:rsidRDefault="000737BC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C96F2C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F04E0" w14:textId="77777777" w:rsidR="000737BC" w:rsidRPr="00C96F2C" w:rsidRDefault="000737BC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C96F2C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Enrichment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AD180" w14:textId="77777777" w:rsidR="000737BC" w:rsidRPr="00C96F2C" w:rsidRDefault="000737BC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C96F2C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Gene-symbol</w:t>
            </w:r>
          </w:p>
        </w:tc>
      </w:tr>
      <w:tr w:rsidR="000737BC" w14:paraId="1B840AEC" w14:textId="77777777" w:rsidTr="004E7F85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A5CB824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53395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62111A70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proteoglycan bindin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5302C6E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079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4254775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2.1043 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</w:tcPr>
          <w:p w14:paraId="053348FF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FCN2,COMP</w:t>
            </w:r>
          </w:p>
        </w:tc>
      </w:tr>
      <w:tr w:rsidR="000737BC" w14:paraId="07B94E41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3C0A0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081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217924" w14:textId="3F65EF27" w:rsidR="000737BC" w:rsidRPr="003F4006" w:rsidRDefault="00B62731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P</w:t>
            </w:r>
            <w:r w:rsidR="000737BC"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 inhibi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12AB4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FFFF3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A4AEED5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FETUB</w:t>
            </w:r>
          </w:p>
        </w:tc>
      </w:tr>
      <w:tr w:rsidR="000737BC" w14:paraId="73024825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BC42A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20010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A17412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manna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EEB745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F9BF03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721B3FA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FCN2</w:t>
            </w:r>
          </w:p>
        </w:tc>
      </w:tr>
      <w:tr w:rsidR="000737BC" w14:paraId="05F03F05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6BAD6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3097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8A8645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receptor tyrosine kinas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4DFFCC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5B232E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5616F1C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MST1</w:t>
            </w:r>
          </w:p>
        </w:tc>
      </w:tr>
      <w:tr w:rsidR="000737BC" w14:paraId="775047E1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E5EFB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347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87EBDEA" w14:textId="7DFE86F3" w:rsidR="000737BC" w:rsidRPr="003F4006" w:rsidRDefault="00B62731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="000737BC" w:rsidRPr="003F4006">
              <w:rPr>
                <w:rFonts w:ascii="Times New Roman" w:hAnsi="Times New Roman" w:cs="Times New Roman"/>
                <w:sz w:val="18"/>
                <w:szCs w:val="18"/>
              </w:rPr>
              <w:t>-peptid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48A83B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A9A67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3B23962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GH</w:t>
            </w:r>
          </w:p>
        </w:tc>
      </w:tr>
      <w:tr w:rsidR="000737BC" w14:paraId="165084BF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2766D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082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E61ED2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exopeptid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39355B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0C072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4A3ADD5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GH</w:t>
            </w:r>
          </w:p>
        </w:tc>
      </w:tr>
      <w:tr w:rsidR="000737BC" w14:paraId="35C8C733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147FD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048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337C05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enzyme inhibi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298DC0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FF8F6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46EB2A8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FETUB</w:t>
            </w:r>
          </w:p>
        </w:tc>
      </w:tr>
      <w:tr w:rsidR="000737BC" w14:paraId="5D707C54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8EC624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312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545261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small GTPas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E94475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40196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5EDC377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SGSM2</w:t>
            </w:r>
          </w:p>
        </w:tc>
      </w:tr>
      <w:tr w:rsidR="000737BC" w14:paraId="378F2BED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5E8306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043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D55539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ferroxid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332F98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5A36C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F4B51D4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</w:tr>
      <w:tr w:rsidR="000737BC" w14:paraId="0E4BA5A6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94EAF5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361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0673E7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BMP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990F8E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F67BA0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4F17614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COMP</w:t>
            </w:r>
          </w:p>
        </w:tc>
      </w:tr>
      <w:tr w:rsidR="000737BC" w14:paraId="3527B5A3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E969E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973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84DF8D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carbohydrate derivativ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80E7E1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4CA3C4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E3367F4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FCN2</w:t>
            </w:r>
          </w:p>
        </w:tc>
      </w:tr>
      <w:tr w:rsidR="000737BC" w14:paraId="519ECF9D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FF851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0509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962DEB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TPase activa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6C58D4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8894C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6D7D8A3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SGSM2</w:t>
            </w:r>
          </w:p>
        </w:tc>
      </w:tr>
      <w:tr w:rsidR="000737BC" w14:paraId="58433257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F9CB7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082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7BFACA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omega peptid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50D6D9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3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F16E8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51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82E6E1D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GH</w:t>
            </w:r>
          </w:p>
        </w:tc>
      </w:tr>
      <w:tr w:rsidR="000737BC" w14:paraId="4890DC58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F0B59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051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9323B6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signaling receptor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CDB072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7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6C926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121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38FA3EF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IGFBP2,FCN2,LBP</w:t>
            </w:r>
          </w:p>
        </w:tc>
      </w:tr>
      <w:tr w:rsidR="000737BC" w14:paraId="12824708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1F19C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164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7EDF1D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oxidoreduct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235AC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7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1F507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120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4F1FCF6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</w:tr>
      <w:tr w:rsidR="000737BC" w14:paraId="7CD1FEC2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BB355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708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4B8AEA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lipoteichoic acid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1CEDFB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7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267C9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120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8B46D4D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</w:tr>
      <w:tr w:rsidR="000737BC" w14:paraId="11E93C94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745E0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717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B05D58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lipopeptid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F9D0EF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07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1441B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1.120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12E8D23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</w:tr>
      <w:tr w:rsidR="000737BC" w14:paraId="65F333DD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5AA78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015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2999FB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lipopolysaccharid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50A99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14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4764F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834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6EB8FAA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</w:tr>
      <w:tr w:rsidR="000737BC" w14:paraId="0DB76A5B" w14:textId="77777777" w:rsidTr="004E7F8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98D96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048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598756" w14:textId="77777777" w:rsidR="000737BC" w:rsidRPr="003F4006" w:rsidRDefault="000737BC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endopeptidase inhibi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A9D1E7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16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E62E82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790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89315C9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ITIH3,FETUB</w:t>
            </w:r>
          </w:p>
        </w:tc>
      </w:tr>
      <w:tr w:rsidR="000737BC" w14:paraId="1DABFB2D" w14:textId="77777777" w:rsidTr="004E7F8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077F096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GO:0031995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245587EE" w14:textId="1B4CCA4F" w:rsidR="000737BC" w:rsidRPr="003F4006" w:rsidRDefault="00B62731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GF</w:t>
            </w:r>
            <w:r w:rsidR="000737BC"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 II bind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04C7C59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1797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14B0F5E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 xml:space="preserve">0.7455 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</w:tcPr>
          <w:p w14:paraId="07994300" w14:textId="77777777" w:rsidR="000737BC" w:rsidRPr="003F4006" w:rsidRDefault="000737BC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006">
              <w:rPr>
                <w:rFonts w:ascii="Times New Roman" w:hAnsi="Times New Roman" w:cs="Times New Roman"/>
                <w:sz w:val="18"/>
                <w:szCs w:val="18"/>
              </w:rPr>
              <w:t>IGFBP2</w:t>
            </w:r>
          </w:p>
        </w:tc>
      </w:tr>
    </w:tbl>
    <w:p w14:paraId="0E8451D5" w14:textId="77777777" w:rsidR="000737BC" w:rsidRDefault="000737BC"/>
    <w:sectPr w:rsidR="00073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64F1D" w14:textId="77777777" w:rsidR="000A705F" w:rsidRDefault="000A705F" w:rsidP="001A04CD">
      <w:r>
        <w:separator/>
      </w:r>
    </w:p>
  </w:endnote>
  <w:endnote w:type="continuationSeparator" w:id="0">
    <w:p w14:paraId="53070411" w14:textId="77777777" w:rsidR="000A705F" w:rsidRDefault="000A705F" w:rsidP="001A0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7C9B4" w14:textId="77777777" w:rsidR="000A705F" w:rsidRDefault="000A705F" w:rsidP="001A04CD">
      <w:r>
        <w:separator/>
      </w:r>
    </w:p>
  </w:footnote>
  <w:footnote w:type="continuationSeparator" w:id="0">
    <w:p w14:paraId="65E7486B" w14:textId="77777777" w:rsidR="000A705F" w:rsidRDefault="000A705F" w:rsidP="001A0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23"/>
    <w:rsid w:val="00004687"/>
    <w:rsid w:val="000737BC"/>
    <w:rsid w:val="000A705F"/>
    <w:rsid w:val="00175B35"/>
    <w:rsid w:val="00197630"/>
    <w:rsid w:val="001A04CD"/>
    <w:rsid w:val="002909DD"/>
    <w:rsid w:val="00346923"/>
    <w:rsid w:val="003F4006"/>
    <w:rsid w:val="00471686"/>
    <w:rsid w:val="005C1DB7"/>
    <w:rsid w:val="0081692D"/>
    <w:rsid w:val="00832A01"/>
    <w:rsid w:val="00854666"/>
    <w:rsid w:val="009A402B"/>
    <w:rsid w:val="009C0F9B"/>
    <w:rsid w:val="00A311CD"/>
    <w:rsid w:val="00B04DD2"/>
    <w:rsid w:val="00B62731"/>
    <w:rsid w:val="00BF63BF"/>
    <w:rsid w:val="00C96F2C"/>
    <w:rsid w:val="00CA4495"/>
    <w:rsid w:val="00D273EF"/>
    <w:rsid w:val="00DD6BDF"/>
    <w:rsid w:val="00FE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982BD"/>
  <w15:chartTrackingRefBased/>
  <w15:docId w15:val="{618F3067-8877-41E6-9D12-3A235692A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4CD"/>
    <w:rPr>
      <w:sz w:val="18"/>
      <w:szCs w:val="18"/>
    </w:rPr>
  </w:style>
  <w:style w:type="table" w:styleId="a7">
    <w:name w:val="Table Grid"/>
    <w:basedOn w:val="a1"/>
    <w:uiPriority w:val="39"/>
    <w:rsid w:val="001A0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02819-DBE9-4EE7-97C3-BF7DD36B5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以敏</dc:creator>
  <cp:keywords/>
  <dc:description/>
  <cp:lastModifiedBy>曾 以敏</cp:lastModifiedBy>
  <cp:revision>10</cp:revision>
  <dcterms:created xsi:type="dcterms:W3CDTF">2022-04-17T09:48:00Z</dcterms:created>
  <dcterms:modified xsi:type="dcterms:W3CDTF">2022-04-17T11:25:00Z</dcterms:modified>
</cp:coreProperties>
</file>